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4175D" w14:textId="2408090F" w:rsidR="00480A6B" w:rsidRPr="00E90792" w:rsidRDefault="00480A6B" w:rsidP="00480A6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90792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2112DD" w14:textId="2C74A49D" w:rsidR="00480A6B" w:rsidRDefault="00480A6B" w:rsidP="00480A6B">
      <w:pPr>
        <w:rPr>
          <w:rFonts w:ascii="Times New Roman" w:hAnsi="Times New Roman" w:cs="Times New Roman"/>
          <w:b/>
          <w:bCs/>
        </w:rPr>
      </w:pPr>
      <w:r w:rsidRPr="00B216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  <w:r w:rsidRPr="00B2165C">
        <w:rPr>
          <w:rFonts w:ascii="Times New Roman" w:hAnsi="Times New Roman" w:cs="Times New Roman"/>
          <w:b/>
          <w:bCs/>
        </w:rPr>
        <w:t>1. Univariable</w:t>
      </w:r>
      <w:r w:rsidRPr="009B4999">
        <w:rPr>
          <w:rFonts w:ascii="Times New Roman" w:hAnsi="Times New Roman" w:cs="Times New Roman"/>
          <w:b/>
          <w:bCs/>
        </w:rPr>
        <w:t xml:space="preserve"> and multivariable associations with chronic pain among PWID </w:t>
      </w:r>
      <w:r>
        <w:rPr>
          <w:rFonts w:ascii="Times New Roman" w:hAnsi="Times New Roman" w:cs="Times New Roman"/>
          <w:b/>
          <w:bCs/>
        </w:rPr>
        <w:t>using alternative</w:t>
      </w:r>
      <w:r w:rsidR="00907D4D"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 xml:space="preserve"> definitions for substance use frequency categories</w:t>
      </w:r>
      <w:r w:rsidRPr="009B4999">
        <w:rPr>
          <w:rFonts w:ascii="Times New Roman" w:hAnsi="Times New Roman" w:cs="Times New Roman"/>
          <w:b/>
          <w:bCs/>
        </w:rPr>
        <w:t xml:space="preserve"> </w:t>
      </w:r>
      <w:r w:rsidR="00322B70" w:rsidRPr="009B4999">
        <w:rPr>
          <w:rFonts w:ascii="Times New Roman" w:hAnsi="Times New Roman" w:cs="Times New Roman"/>
          <w:b/>
          <w:bCs/>
        </w:rPr>
        <w:t>(n=608)</w:t>
      </w:r>
    </w:p>
    <w:p w14:paraId="6B7D2D3B" w14:textId="24798EA5" w:rsidR="00907D4D" w:rsidRPr="00907D4D" w:rsidRDefault="00907D4D" w:rsidP="00907D4D">
      <w:pPr>
        <w:spacing w:after="80"/>
        <w:rPr>
          <w:rFonts w:ascii="Times New Roman" w:hAnsi="Times New Roman" w:cs="Times New Roman"/>
        </w:rPr>
      </w:pPr>
      <w:r w:rsidRPr="00907D4D">
        <w:rPr>
          <w:rFonts w:ascii="Times New Roman" w:hAnsi="Times New Roman" w:cs="Times New Roman"/>
          <w:b/>
        </w:rPr>
        <w:t>*</w:t>
      </w:r>
      <w:r w:rsidRPr="00907D4D">
        <w:rPr>
          <w:rFonts w:ascii="Times New Roman" w:hAnsi="Times New Roman" w:cs="Times New Roman"/>
        </w:rPr>
        <w:t xml:space="preserve">Use for alcohol, heroin, nonmedical pharmaceutical opioids, cocaine, amphetamines, tranquilizers, cannabis: </w:t>
      </w:r>
    </w:p>
    <w:p w14:paraId="5844EB9D" w14:textId="77777777" w:rsidR="00907D4D" w:rsidRPr="00907D4D" w:rsidRDefault="00907D4D" w:rsidP="00907D4D">
      <w:pPr>
        <w:spacing w:after="80"/>
        <w:rPr>
          <w:rFonts w:ascii="Times New Roman" w:hAnsi="Times New Roman" w:cs="Times New Roman"/>
        </w:rPr>
      </w:pPr>
      <w:r w:rsidRPr="00907D4D">
        <w:rPr>
          <w:rFonts w:ascii="Times New Roman" w:hAnsi="Times New Roman" w:cs="Times New Roman"/>
        </w:rPr>
        <w:t xml:space="preserve">Occasional: 1-14 days </w:t>
      </w:r>
    </w:p>
    <w:p w14:paraId="1C74498B" w14:textId="7CC0350C" w:rsidR="00907D4D" w:rsidRPr="00907D4D" w:rsidRDefault="00907D4D" w:rsidP="00907D4D">
      <w:pPr>
        <w:spacing w:after="80"/>
      </w:pPr>
      <w:r w:rsidRPr="00907D4D">
        <w:rPr>
          <w:rFonts w:ascii="Times New Roman" w:hAnsi="Times New Roman" w:cs="Times New Roman"/>
        </w:rPr>
        <w:t>Regular: 15 or more days in the past month</w:t>
      </w:r>
    </w:p>
    <w:p w14:paraId="33C4B584" w14:textId="77777777" w:rsidR="00907D4D" w:rsidRPr="009B4999" w:rsidRDefault="00907D4D" w:rsidP="00480A6B">
      <w:pPr>
        <w:rPr>
          <w:rFonts w:ascii="Times New Roman" w:hAnsi="Times New Roman" w:cs="Times New Roman"/>
          <w:b/>
          <w:bCs/>
        </w:rPr>
      </w:pPr>
    </w:p>
    <w:tbl>
      <w:tblPr>
        <w:tblStyle w:val="TableauListe3-Accentuation3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701"/>
        <w:gridCol w:w="1701"/>
        <w:gridCol w:w="1984"/>
      </w:tblGrid>
      <w:tr w:rsidR="00480A6B" w14:paraId="68CA6D5E" w14:textId="77777777" w:rsidTr="007C0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bottom w:val="none" w:sz="0" w:space="0" w:color="auto"/>
              <w:right w:val="none" w:sz="0" w:space="0" w:color="auto"/>
            </w:tcBorders>
          </w:tcPr>
          <w:p w14:paraId="32DD9E73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Variable</w:t>
            </w:r>
          </w:p>
        </w:tc>
        <w:tc>
          <w:tcPr>
            <w:tcW w:w="1276" w:type="dxa"/>
          </w:tcPr>
          <w:p w14:paraId="7B14667C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Chronic pain</w:t>
            </w:r>
          </w:p>
          <w:p w14:paraId="58AC928A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(%) or m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n</w:t>
            </w: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QR</w:t>
            </w: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F7E9CC2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No Chronic pain</w:t>
            </w:r>
          </w:p>
          <w:p w14:paraId="6750BC81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(%) or m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n</w:t>
            </w: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QR</w:t>
            </w:r>
            <w:r w:rsidRPr="009B49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5C8EC9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Univariable</w:t>
            </w:r>
          </w:p>
          <w:p w14:paraId="3CDE7A67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OR (CI)</w:t>
            </w:r>
          </w:p>
        </w:tc>
        <w:tc>
          <w:tcPr>
            <w:tcW w:w="1701" w:type="dxa"/>
          </w:tcPr>
          <w:p w14:paraId="3E0AA2E6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Model 1:</w:t>
            </w:r>
          </w:p>
          <w:p w14:paraId="39183775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4999">
              <w:rPr>
                <w:rFonts w:ascii="Times New Roman" w:hAnsi="Times New Roman" w:cs="Times New Roman"/>
                <w:color w:val="auto"/>
              </w:rPr>
              <w:t>aOR</w:t>
            </w:r>
            <w:proofErr w:type="spellEnd"/>
            <w:r w:rsidRPr="009B4999">
              <w:rPr>
                <w:rFonts w:ascii="Times New Roman" w:hAnsi="Times New Roman" w:cs="Times New Roman"/>
                <w:color w:val="auto"/>
              </w:rPr>
              <w:t xml:space="preserve"> (CI)</w:t>
            </w:r>
          </w:p>
        </w:tc>
        <w:tc>
          <w:tcPr>
            <w:tcW w:w="1984" w:type="dxa"/>
          </w:tcPr>
          <w:p w14:paraId="71145E8A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B4999">
              <w:rPr>
                <w:rFonts w:ascii="Times New Roman" w:hAnsi="Times New Roman" w:cs="Times New Roman"/>
                <w:color w:val="auto"/>
              </w:rPr>
              <w:t>Model 2:</w:t>
            </w:r>
          </w:p>
          <w:p w14:paraId="357BC893" w14:textId="77777777" w:rsidR="00480A6B" w:rsidRPr="009B4999" w:rsidRDefault="00480A6B" w:rsidP="007C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B4999">
              <w:rPr>
                <w:rFonts w:ascii="Times New Roman" w:hAnsi="Times New Roman" w:cs="Times New Roman"/>
                <w:color w:val="auto"/>
              </w:rPr>
              <w:t>aOR</w:t>
            </w:r>
            <w:proofErr w:type="spellEnd"/>
            <w:r w:rsidRPr="009B4999">
              <w:rPr>
                <w:rFonts w:ascii="Times New Roman" w:hAnsi="Times New Roman" w:cs="Times New Roman"/>
                <w:color w:val="auto"/>
              </w:rPr>
              <w:t xml:space="preserve"> (CI)</w:t>
            </w:r>
          </w:p>
        </w:tc>
      </w:tr>
      <w:tr w:rsidR="00480A6B" w:rsidRPr="0038208F" w14:paraId="55359385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8D2914E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Age</w:t>
            </w:r>
            <w:r w:rsidRPr="009B4999">
              <w:rPr>
                <w:rFonts w:ascii="Times New Roman" w:hAnsi="Times New Roman" w:cs="Times New Roman"/>
                <w:b w:val="0"/>
                <w:bCs w:val="0"/>
              </w:rPr>
              <w:t xml:space="preserve"> (10-year increments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011D353B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.6</w:t>
            </w:r>
            <w:r w:rsidRPr="009B49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-54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588FCE6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9</w:t>
            </w:r>
            <w:r w:rsidRPr="009B49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-51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1FED570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B4999">
              <w:rPr>
                <w:rFonts w:ascii="Times New Roman" w:hAnsi="Times New Roman" w:cs="Times New Roman"/>
                <w:b/>
                <w:bCs/>
              </w:rPr>
              <w:t>1.32 (1.13-1.54)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6F315DAB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7 (1.15-1.64)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4" w:space="0" w:color="auto"/>
            </w:tcBorders>
          </w:tcPr>
          <w:p w14:paraId="53E3620E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4 (1.14-1.59)</w:t>
            </w:r>
          </w:p>
        </w:tc>
      </w:tr>
      <w:tr w:rsidR="00480A6B" w14:paraId="16B55128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03692665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6" w:type="dxa"/>
            <w:tcBorders>
              <w:right w:val="nil"/>
            </w:tcBorders>
          </w:tcPr>
          <w:p w14:paraId="73F29255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E4B613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29BFA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AA782E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62D168F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1312AA4B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F73B8E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BB49020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39 (13.4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909F7C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59 (18.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E73C3E5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A2EF4EB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0676B537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REF</w:t>
            </w:r>
          </w:p>
        </w:tc>
      </w:tr>
      <w:tr w:rsidR="00480A6B" w14:paraId="0DEB1F52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4E1BB246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92F5A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253 (86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E6F9C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257 (81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095FFF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.49 (0.96-2.3</w:t>
            </w:r>
            <w:r>
              <w:rPr>
                <w:rFonts w:ascii="Times New Roman" w:hAnsi="Times New Roman" w:cs="Times New Roman"/>
              </w:rPr>
              <w:t>3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B49AA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78-2.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9E749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83-2.07)</w:t>
            </w:r>
          </w:p>
        </w:tc>
      </w:tr>
      <w:tr w:rsidR="00480A6B" w14:paraId="096B38A0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1D4031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B4999">
              <w:rPr>
                <w:rFonts w:ascii="Times New Roman" w:hAnsi="Times New Roman" w:cs="Times New Roman"/>
              </w:rPr>
              <w:t xml:space="preserve">lcohol </w:t>
            </w:r>
            <w:r>
              <w:rPr>
                <w:rFonts w:ascii="Times New Roman" w:hAnsi="Times New Roman" w:cs="Times New Roman"/>
              </w:rPr>
              <w:t>U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  <w:r w:rsidRPr="009B49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34628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B3CC5F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B44CB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F04AEC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7700EB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0524E8B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681256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9460A2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4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4BF63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50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30EA1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90DC27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F5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5AAAAC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98F">
              <w:rPr>
                <w:rFonts w:ascii="Times New Roman" w:hAnsi="Times New Roman" w:cs="Times New Roman"/>
                <w:bCs/>
              </w:rPr>
              <w:t>REF</w:t>
            </w:r>
          </w:p>
        </w:tc>
      </w:tr>
      <w:tr w:rsidR="00480A6B" w14:paraId="795F8783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9BFDF8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6AD3E8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3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5049B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3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27E00C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F50">
              <w:rPr>
                <w:rFonts w:ascii="Times New Roman" w:hAnsi="Times New Roman" w:cs="Times New Roman"/>
              </w:rPr>
              <w:t>1.38 (0.95-1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CAF08C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5F5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Pr="00A35F50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A35F5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09</w:t>
            </w:r>
            <w:r w:rsidRPr="00A35F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7AE994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98F">
              <w:rPr>
                <w:rFonts w:ascii="Times New Roman" w:hAnsi="Times New Roman" w:cs="Times New Roman"/>
                <w:bCs/>
              </w:rPr>
              <w:t>1.40 (0.96-2.05)</w:t>
            </w:r>
          </w:p>
        </w:tc>
      </w:tr>
      <w:tr w:rsidR="00480A6B" w14:paraId="1AA41118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DEA7FF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DFC1C5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5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197E22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08907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8 (1.11-2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9B8604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4 (1.12-2.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C711E4B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70 (1.11-2.61)</w:t>
            </w:r>
          </w:p>
        </w:tc>
      </w:tr>
      <w:tr w:rsidR="00480A6B" w14:paraId="750094FC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308449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 xml:space="preserve">Heroin </w:t>
            </w:r>
            <w:r>
              <w:rPr>
                <w:rFonts w:ascii="Times New Roman" w:hAnsi="Times New Roman" w:cs="Times New Roman"/>
              </w:rPr>
              <w:t>U</w:t>
            </w:r>
            <w:r w:rsidRPr="009B4999">
              <w:rPr>
                <w:rFonts w:ascii="Times New Roman" w:hAnsi="Times New Roman" w:cs="Times New Roman"/>
              </w:rPr>
              <w:t>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174FB1B3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760D6F3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9230797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FE6E12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7578E7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7BF107A6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32608534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</w:tcPr>
          <w:p w14:paraId="3BE2E6E5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76.0)</w:t>
            </w:r>
          </w:p>
        </w:tc>
        <w:tc>
          <w:tcPr>
            <w:tcW w:w="1276" w:type="dxa"/>
          </w:tcPr>
          <w:p w14:paraId="0AC0B237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72.8)</w:t>
            </w:r>
          </w:p>
        </w:tc>
        <w:tc>
          <w:tcPr>
            <w:tcW w:w="1701" w:type="dxa"/>
          </w:tcPr>
          <w:p w14:paraId="1D81A559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14:paraId="11B1181C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51F6964E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6CB4448A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8BF58EC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C34C0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16.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2493AEE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8.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E669CBE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57-1.33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1980E86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54-1.42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171FAE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31C030DB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5AB6584B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662052" w14:textId="023E15D8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.</w:t>
            </w:r>
            <w:r w:rsidR="00C1506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F2B2EC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C6C600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42-1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6C5A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45-1.6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F9F88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83D6361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1F04EC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medical Pharmaceutical Opioid</w:t>
            </w:r>
            <w:r w:rsidRPr="009B499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</w:t>
            </w:r>
            <w:r w:rsidRPr="009B4999">
              <w:rPr>
                <w:rFonts w:ascii="Times New Roman" w:hAnsi="Times New Roman" w:cs="Times New Roman"/>
              </w:rPr>
              <w:t>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0C9087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1146C3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D477C4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036B46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374AC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5208BF59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1A4FF6" w14:textId="77777777" w:rsidR="00480A6B" w:rsidRPr="006B0371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0371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7A7465" w14:textId="77777777" w:rsidR="00480A6B" w:rsidRPr="0026014A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14A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5</w:t>
            </w:r>
            <w:r w:rsidRPr="0026014A">
              <w:rPr>
                <w:rFonts w:ascii="Times New Roman" w:hAnsi="Times New Roman" w:cs="Times New Roman"/>
              </w:rPr>
              <w:t xml:space="preserve"> (66.</w:t>
            </w:r>
            <w:r>
              <w:rPr>
                <w:rFonts w:ascii="Times New Roman" w:hAnsi="Times New Roman" w:cs="Times New Roman"/>
              </w:rPr>
              <w:t>8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D03356" w14:textId="77777777" w:rsidR="00480A6B" w:rsidRPr="0026014A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14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3</w:t>
            </w:r>
            <w:r w:rsidRPr="0026014A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4.2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4E529F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C45236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92C127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57BE99A4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A18C6E" w14:textId="77777777" w:rsidR="00480A6B" w:rsidRPr="006B0371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0371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951C4C" w14:textId="77777777" w:rsidR="00480A6B" w:rsidRPr="0026014A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2601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1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6B5C43" w14:textId="77777777" w:rsidR="00480A6B" w:rsidRPr="0026014A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2601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7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BF4936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4-1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687269" w14:textId="77777777" w:rsidR="00480A6B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3-1.6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F9FF28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AF4424A" w14:textId="77777777" w:rsidTr="007C062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190903" w14:textId="77777777" w:rsidR="00480A6B" w:rsidRPr="006B0371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B0371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7B8929" w14:textId="77777777" w:rsidR="00480A6B" w:rsidRPr="0026014A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2601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1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49D844" w14:textId="77777777" w:rsidR="00480A6B" w:rsidRPr="0026014A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2601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1</w:t>
            </w:r>
            <w:r w:rsidRPr="002601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FA7188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2-1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E25D87" w14:textId="77777777" w:rsidR="00480A6B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77-2.0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2AC5D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62EDB1D2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79FD66A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aine</w:t>
            </w:r>
            <w:r w:rsidRPr="009B4999">
              <w:rPr>
                <w:rFonts w:ascii="Times New Roman" w:hAnsi="Times New Roman" w:cs="Times New Roman"/>
              </w:rPr>
              <w:t xml:space="preserve"> U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49F18FE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32B54D5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062522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6F5CBA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E919AD4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45A97AA3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53CBBA67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</w:tcPr>
          <w:p w14:paraId="49BAD796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42.5)</w:t>
            </w:r>
          </w:p>
        </w:tc>
        <w:tc>
          <w:tcPr>
            <w:tcW w:w="1276" w:type="dxa"/>
          </w:tcPr>
          <w:p w14:paraId="1FED6AFD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38.9)</w:t>
            </w:r>
          </w:p>
        </w:tc>
        <w:tc>
          <w:tcPr>
            <w:tcW w:w="1701" w:type="dxa"/>
          </w:tcPr>
          <w:p w14:paraId="722E290D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14:paraId="6FE9B9F3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748FA492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0082501D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1D293F6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683088D" w14:textId="77777777" w:rsidR="00480A6B" w:rsidRPr="009B4999" w:rsidRDefault="00480A6B" w:rsidP="007C0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36.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BEBEE4C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37.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521DB16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2-1.2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EDEB00A" w14:textId="09D0D8C6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0.82 (0.55-1.2</w:t>
            </w:r>
            <w:r w:rsidR="00322B70" w:rsidRPr="00322B70">
              <w:rPr>
                <w:rFonts w:ascii="Times New Roman" w:hAnsi="Times New Roman" w:cs="Times New Roman"/>
              </w:rPr>
              <w:t>0</w:t>
            </w:r>
            <w:r w:rsidRPr="00322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60142953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0EF9F572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22481EC9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D1CBFA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21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8B1BAF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23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B1F347" w14:textId="1DA63FC6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</w:t>
            </w:r>
            <w:r w:rsidR="00D537B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CE9114" w14:textId="39A4434E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0.7</w:t>
            </w:r>
            <w:r w:rsidR="00322B70" w:rsidRPr="00322B70">
              <w:rPr>
                <w:rFonts w:ascii="Times New Roman" w:hAnsi="Times New Roman" w:cs="Times New Roman"/>
              </w:rPr>
              <w:t>8</w:t>
            </w:r>
            <w:r w:rsidRPr="00322B70">
              <w:rPr>
                <w:rFonts w:ascii="Times New Roman" w:hAnsi="Times New Roman" w:cs="Times New Roman"/>
              </w:rPr>
              <w:t xml:space="preserve"> (0.49-1.2</w:t>
            </w:r>
            <w:r w:rsidR="00322B70" w:rsidRPr="00322B70">
              <w:rPr>
                <w:rFonts w:ascii="Times New Roman" w:hAnsi="Times New Roman" w:cs="Times New Roman"/>
              </w:rPr>
              <w:t>2</w:t>
            </w:r>
            <w:r w:rsidRPr="00322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A0A580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13B45A8B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649D701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B4999">
              <w:rPr>
                <w:rFonts w:ascii="Times New Roman" w:hAnsi="Times New Roman" w:cs="Times New Roman"/>
              </w:rPr>
              <w:t>Tranquilizer U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79CA0AD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70FC7C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136F208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2940176A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ACF09B6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18E12C32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09024EA8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</w:tcPr>
          <w:p w14:paraId="38903370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87.3)</w:t>
            </w:r>
          </w:p>
        </w:tc>
        <w:tc>
          <w:tcPr>
            <w:tcW w:w="1276" w:type="dxa"/>
          </w:tcPr>
          <w:p w14:paraId="0F12103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88.9)</w:t>
            </w:r>
          </w:p>
        </w:tc>
        <w:tc>
          <w:tcPr>
            <w:tcW w:w="1701" w:type="dxa"/>
          </w:tcPr>
          <w:p w14:paraId="43045D6D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14:paraId="198103D4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057C9EB5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5F31F584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169349C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C14123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.9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90BEE78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7.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9C862A9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73-2.2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77DCAFA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1.14 (0.62-2.13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2FE0D401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0E562CBF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1AA4A9EA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172B22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DE88E0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35C4D3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33-2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CCCF7B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0.87 (0.31-2.3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40930C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4A596037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FF58C1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mphetamine</w:t>
            </w:r>
            <w:r w:rsidRPr="009B4999">
              <w:rPr>
                <w:rFonts w:ascii="Times New Roman" w:hAnsi="Times New Roman" w:cs="Times New Roman"/>
              </w:rPr>
              <w:t xml:space="preserve"> U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50FCB4E3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09B43AF7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246C8AE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08DA8D5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592C340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4B9B189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61CD0262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</w:tcPr>
          <w:p w14:paraId="10E152B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71.8)</w:t>
            </w:r>
          </w:p>
        </w:tc>
        <w:tc>
          <w:tcPr>
            <w:tcW w:w="1276" w:type="dxa"/>
          </w:tcPr>
          <w:p w14:paraId="2F2F7D57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71.5)</w:t>
            </w:r>
          </w:p>
        </w:tc>
        <w:tc>
          <w:tcPr>
            <w:tcW w:w="1701" w:type="dxa"/>
          </w:tcPr>
          <w:p w14:paraId="4BE84F4B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14:paraId="2A36BE2C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112A743B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74E4014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2DC8DCB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23860F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0.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7EDA540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9.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2E962D6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8-1.5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E819CBC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1.10 (0.71-1.72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3D66AED7" w14:textId="77777777" w:rsidR="00480A6B" w:rsidRPr="00322B70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2D21D555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7FFD0E29" w14:textId="77777777" w:rsidR="00480A6B" w:rsidRPr="00CF68F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15455D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7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12CE0A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771387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1-1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34D6DE" w14:textId="38059094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2B70">
              <w:rPr>
                <w:rFonts w:ascii="Times New Roman" w:hAnsi="Times New Roman" w:cs="Times New Roman"/>
              </w:rPr>
              <w:t>1.</w:t>
            </w:r>
            <w:r w:rsidR="00322B70" w:rsidRPr="00322B70">
              <w:rPr>
                <w:rFonts w:ascii="Times New Roman" w:hAnsi="Times New Roman" w:cs="Times New Roman"/>
              </w:rPr>
              <w:t>02</w:t>
            </w:r>
            <w:r w:rsidRPr="00322B70">
              <w:rPr>
                <w:rFonts w:ascii="Times New Roman" w:hAnsi="Times New Roman" w:cs="Times New Roman"/>
              </w:rPr>
              <w:t xml:space="preserve"> (0.</w:t>
            </w:r>
            <w:r w:rsidR="00322B70" w:rsidRPr="00322B70">
              <w:rPr>
                <w:rFonts w:ascii="Times New Roman" w:hAnsi="Times New Roman" w:cs="Times New Roman"/>
              </w:rPr>
              <w:t>53</w:t>
            </w:r>
            <w:r w:rsidRPr="00322B70">
              <w:rPr>
                <w:rFonts w:ascii="Times New Roman" w:hAnsi="Times New Roman" w:cs="Times New Roman"/>
              </w:rPr>
              <w:t>-1.</w:t>
            </w:r>
            <w:r w:rsidR="00322B70" w:rsidRPr="00322B70">
              <w:rPr>
                <w:rFonts w:ascii="Times New Roman" w:hAnsi="Times New Roman" w:cs="Times New Roman"/>
              </w:rPr>
              <w:t>94</w:t>
            </w:r>
            <w:r w:rsidRPr="00322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23DEA9" w14:textId="77777777" w:rsidR="00480A6B" w:rsidRPr="00322B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5BE638EF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601F2DA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B4999">
              <w:rPr>
                <w:rFonts w:ascii="Times New Roman" w:hAnsi="Times New Roman" w:cs="Times New Roman"/>
              </w:rPr>
              <w:t>Cannabis use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13CE47E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6BAA017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74067503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36C3E50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4354D6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34881A1D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2A231998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276" w:type="dxa"/>
          </w:tcPr>
          <w:p w14:paraId="1F999DDC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42.5)</w:t>
            </w:r>
          </w:p>
        </w:tc>
        <w:tc>
          <w:tcPr>
            <w:tcW w:w="1276" w:type="dxa"/>
          </w:tcPr>
          <w:p w14:paraId="6349B8E4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45.3)</w:t>
            </w:r>
          </w:p>
        </w:tc>
        <w:tc>
          <w:tcPr>
            <w:tcW w:w="1701" w:type="dxa"/>
          </w:tcPr>
          <w:p w14:paraId="1E46F6F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</w:tcPr>
          <w:p w14:paraId="237D5067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19823DC3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0D192722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45E8DD2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Occasional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A738F7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24.7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E53FB28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24.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6D7247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1-1.5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69DE702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66-1.56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</w:tcPr>
          <w:p w14:paraId="42B3F70B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4A124421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18FEF76E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 w:val="0"/>
                <w:bCs w:val="0"/>
              </w:rPr>
              <w:t>Reg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66F3A8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3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9E2C73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30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1C2F5C" w14:textId="6C3CC446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1506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80-1.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51D8BA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7-1.7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F43E99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39BD18CD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9CC89F1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B4999">
              <w:rPr>
                <w:rFonts w:ascii="Times New Roman" w:hAnsi="Times New Roman" w:cs="Times New Roman"/>
              </w:rPr>
              <w:t>OAT</w:t>
            </w:r>
            <w:r w:rsidRPr="009B49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14:paraId="76D4C83A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C12459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4403A61D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14:paraId="5B088997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719344A3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0A6B" w14:paraId="14394207" w14:textId="77777777" w:rsidTr="007C0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</w:tcPr>
          <w:p w14:paraId="266D466B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B4999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276" w:type="dxa"/>
          </w:tcPr>
          <w:p w14:paraId="49333776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20 (41.</w:t>
            </w:r>
            <w:r>
              <w:rPr>
                <w:rFonts w:ascii="Times New Roman" w:hAnsi="Times New Roman" w:cs="Times New Roman"/>
              </w:rPr>
              <w:t>2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CE3735F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22 (38.</w:t>
            </w:r>
            <w:r>
              <w:rPr>
                <w:rFonts w:ascii="Times New Roman" w:hAnsi="Times New Roman" w:cs="Times New Roman"/>
              </w:rPr>
              <w:t>9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CDE49E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9B4999">
              <w:rPr>
                <w:rFonts w:ascii="Times New Roman" w:hAnsi="Times New Roman" w:cs="Times New Roman"/>
              </w:rPr>
              <w:t xml:space="preserve"> (0.80-1.5</w:t>
            </w:r>
            <w:r>
              <w:rPr>
                <w:rFonts w:ascii="Times New Roman" w:hAnsi="Times New Roman" w:cs="Times New Roman"/>
              </w:rPr>
              <w:t>3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1C86AD3" w14:textId="77777777" w:rsidR="00480A6B" w:rsidRPr="00B92370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92370">
              <w:rPr>
                <w:rFonts w:ascii="Times New Roman" w:hAnsi="Times New Roman" w:cs="Times New Roman"/>
                <w:bCs/>
              </w:rPr>
              <w:t>1.44 (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B92370">
              <w:rPr>
                <w:rFonts w:ascii="Times New Roman" w:hAnsi="Times New Roman" w:cs="Times New Roman"/>
                <w:bCs/>
              </w:rPr>
              <w:t>99-2.09)</w:t>
            </w:r>
          </w:p>
        </w:tc>
        <w:tc>
          <w:tcPr>
            <w:tcW w:w="1984" w:type="dxa"/>
          </w:tcPr>
          <w:p w14:paraId="50B6E9EE" w14:textId="77777777" w:rsidR="00480A6B" w:rsidRPr="009B4999" w:rsidRDefault="00480A6B" w:rsidP="007C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14A">
              <w:rPr>
                <w:rFonts w:ascii="Times New Roman" w:hAnsi="Times New Roman" w:cs="Times New Roman"/>
              </w:rPr>
              <w:t>1.41 (1.00-2.00)</w:t>
            </w:r>
          </w:p>
        </w:tc>
      </w:tr>
      <w:tr w:rsidR="00480A6B" w14:paraId="6AB513B7" w14:textId="77777777" w:rsidTr="007C0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3A6D5F7" w14:textId="77777777" w:rsidR="00480A6B" w:rsidRPr="009B4999" w:rsidRDefault="00480A6B" w:rsidP="007C062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B4999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626B533F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1</w:t>
            </w:r>
            <w:r w:rsidRPr="009B4999">
              <w:rPr>
                <w:rFonts w:ascii="Times New Roman" w:hAnsi="Times New Roman" w:cs="Times New Roman"/>
              </w:rPr>
              <w:t xml:space="preserve"> (58.</w:t>
            </w:r>
            <w:r>
              <w:rPr>
                <w:rFonts w:ascii="Times New Roman" w:hAnsi="Times New Roman" w:cs="Times New Roman"/>
              </w:rPr>
              <w:t>8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4A659517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499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2</w:t>
            </w:r>
            <w:r w:rsidRPr="009B4999">
              <w:rPr>
                <w:rFonts w:ascii="Times New Roman" w:hAnsi="Times New Roman" w:cs="Times New Roman"/>
              </w:rPr>
              <w:t xml:space="preserve"> (61.</w:t>
            </w:r>
            <w:r>
              <w:rPr>
                <w:rFonts w:ascii="Times New Roman" w:hAnsi="Times New Roman" w:cs="Times New Roman"/>
              </w:rPr>
              <w:t>1</w:t>
            </w:r>
            <w:r w:rsidRPr="009B4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36158134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720A664E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4" w:space="0" w:color="auto"/>
            </w:tcBorders>
          </w:tcPr>
          <w:p w14:paraId="1403A3F1" w14:textId="77777777" w:rsidR="00480A6B" w:rsidRPr="009B4999" w:rsidRDefault="00480A6B" w:rsidP="007C0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</w:tbl>
    <w:p w14:paraId="3FC2320A" w14:textId="77777777" w:rsidR="00480A6B" w:rsidRPr="00D849A5" w:rsidRDefault="00480A6B" w:rsidP="00480A6B">
      <w:pPr>
        <w:rPr>
          <w:b/>
          <w:bCs/>
        </w:rPr>
      </w:pPr>
    </w:p>
    <w:p w14:paraId="18068C51" w14:textId="77777777" w:rsidR="00480A6B" w:rsidRPr="0026014A" w:rsidRDefault="00480A6B" w:rsidP="00480A6B">
      <w:pPr>
        <w:rPr>
          <w:rFonts w:ascii="Times New Roman" w:hAnsi="Times New Roman" w:cs="Times New Roman"/>
        </w:rPr>
      </w:pPr>
      <w:r w:rsidRPr="009B4999">
        <w:rPr>
          <w:rFonts w:ascii="Times New Roman" w:hAnsi="Times New Roman" w:cs="Times New Roman"/>
          <w:vertAlign w:val="superscript"/>
        </w:rPr>
        <w:t xml:space="preserve">1 </w:t>
      </w:r>
      <w:r w:rsidRPr="009B4999">
        <w:rPr>
          <w:rFonts w:ascii="Times New Roman" w:hAnsi="Times New Roman" w:cs="Times New Roman"/>
        </w:rPr>
        <w:t>Past month</w:t>
      </w:r>
      <w:r>
        <w:rPr>
          <w:rFonts w:ascii="Times New Roman" w:hAnsi="Times New Roman" w:cs="Times New Roman"/>
        </w:rPr>
        <w:t xml:space="preserve">; </w:t>
      </w:r>
      <w:r w:rsidRPr="009B499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</w:t>
      </w:r>
      <w:r w:rsidRPr="009B4999">
        <w:rPr>
          <w:rFonts w:ascii="Times New Roman" w:hAnsi="Times New Roman" w:cs="Times New Roman"/>
        </w:rPr>
        <w:t xml:space="preserve">ast </w:t>
      </w:r>
      <w:r>
        <w:rPr>
          <w:rFonts w:ascii="Times New Roman" w:hAnsi="Times New Roman" w:cs="Times New Roman"/>
        </w:rPr>
        <w:t xml:space="preserve">three </w:t>
      </w:r>
      <w:r w:rsidRPr="009B4999">
        <w:rPr>
          <w:rFonts w:ascii="Times New Roman" w:hAnsi="Times New Roman" w:cs="Times New Roman"/>
        </w:rPr>
        <w:t>month</w:t>
      </w:r>
      <w:r>
        <w:rPr>
          <w:rFonts w:ascii="Times New Roman" w:hAnsi="Times New Roman" w:cs="Times New Roman"/>
        </w:rPr>
        <w:t xml:space="preserve">s; </w:t>
      </w:r>
      <w:r w:rsidRPr="009B4999">
        <w:rPr>
          <w:rFonts w:ascii="Times New Roman" w:hAnsi="Times New Roman" w:cs="Times New Roman"/>
        </w:rPr>
        <w:t>OR= Odds ratio</w:t>
      </w:r>
      <w:r>
        <w:rPr>
          <w:rFonts w:ascii="Times New Roman" w:hAnsi="Times New Roman" w:cs="Times New Roman"/>
        </w:rPr>
        <w:t>;</w:t>
      </w:r>
      <w:r w:rsidRPr="009B4999">
        <w:rPr>
          <w:rFonts w:ascii="Times New Roman" w:hAnsi="Times New Roman" w:cs="Times New Roman"/>
        </w:rPr>
        <w:t xml:space="preserve"> </w:t>
      </w:r>
      <w:proofErr w:type="spellStart"/>
      <w:r w:rsidRPr="009B4999">
        <w:rPr>
          <w:rFonts w:ascii="Times New Roman" w:hAnsi="Times New Roman" w:cs="Times New Roman"/>
        </w:rPr>
        <w:t>aOR</w:t>
      </w:r>
      <w:proofErr w:type="spellEnd"/>
      <w:r w:rsidRPr="009B4999">
        <w:rPr>
          <w:rFonts w:ascii="Times New Roman" w:hAnsi="Times New Roman" w:cs="Times New Roman"/>
        </w:rPr>
        <w:t>= adjusted odds ratio</w:t>
      </w:r>
      <w:r>
        <w:rPr>
          <w:rFonts w:ascii="Times New Roman" w:hAnsi="Times New Roman" w:cs="Times New Roman"/>
        </w:rPr>
        <w:t xml:space="preserve">; </w:t>
      </w:r>
      <w:r w:rsidRPr="009B4999">
        <w:rPr>
          <w:rFonts w:ascii="Times New Roman" w:hAnsi="Times New Roman" w:cs="Times New Roman"/>
        </w:rPr>
        <w:t>CI= 95% confidence interval</w:t>
      </w:r>
    </w:p>
    <w:p w14:paraId="4ABDEAFA" w14:textId="77777777" w:rsidR="00EF37D6" w:rsidRDefault="00EF37D6"/>
    <w:sectPr w:rsidR="00EF3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6B"/>
    <w:rsid w:val="002C5269"/>
    <w:rsid w:val="002D13FB"/>
    <w:rsid w:val="00322B70"/>
    <w:rsid w:val="00480A6B"/>
    <w:rsid w:val="004E34A0"/>
    <w:rsid w:val="006E41A8"/>
    <w:rsid w:val="00877D06"/>
    <w:rsid w:val="00907D4D"/>
    <w:rsid w:val="009C0639"/>
    <w:rsid w:val="00AF77B5"/>
    <w:rsid w:val="00BE1B77"/>
    <w:rsid w:val="00C15063"/>
    <w:rsid w:val="00D537BA"/>
    <w:rsid w:val="00EF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368216"/>
  <w15:chartTrackingRefBased/>
  <w15:docId w15:val="{C05AE2A9-FC2E-4351-BB11-3D2FD57B7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A6B"/>
  </w:style>
  <w:style w:type="paragraph" w:styleId="Titre1">
    <w:name w:val="heading 1"/>
    <w:basedOn w:val="Normal"/>
    <w:next w:val="Normal"/>
    <w:link w:val="Titre1Car"/>
    <w:uiPriority w:val="9"/>
    <w:qFormat/>
    <w:rsid w:val="00480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0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0A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0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0A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0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0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0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0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0A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0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0A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0A6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0A6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0A6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0A6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0A6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0A6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0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0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0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80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0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0A6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0A6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80A6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0A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0A6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0A6B"/>
    <w:rPr>
      <w:b/>
      <w:bCs/>
      <w:smallCaps/>
      <w:color w:val="2F5496" w:themeColor="accent1" w:themeShade="BF"/>
      <w:spacing w:val="5"/>
    </w:rPr>
  </w:style>
  <w:style w:type="table" w:styleId="TableauListe3-Accentuation3">
    <w:name w:val="List Table 3 Accent 3"/>
    <w:basedOn w:val="TableauNormal"/>
    <w:uiPriority w:val="48"/>
    <w:rsid w:val="00480A6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Udhesister</dc:creator>
  <cp:keywords/>
  <dc:description/>
  <cp:lastModifiedBy>Udhesister Sasha</cp:lastModifiedBy>
  <cp:revision>2</cp:revision>
  <dcterms:created xsi:type="dcterms:W3CDTF">2025-09-29T20:53:00Z</dcterms:created>
  <dcterms:modified xsi:type="dcterms:W3CDTF">2025-09-29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920860-35f3-4953-ac03-45d77055155a</vt:lpwstr>
  </property>
</Properties>
</file>